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E7FAF" w14:textId="77777777" w:rsidR="005D1BCE" w:rsidRPr="00633886" w:rsidRDefault="005D1BCE" w:rsidP="005D1BCE">
      <w:pPr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633886">
        <w:rPr>
          <w:rFonts w:ascii="Times New Roman" w:hAnsi="Times New Roman" w:cs="Times New Roman"/>
          <w:sz w:val="24"/>
          <w:szCs w:val="24"/>
          <w:u w:val="single"/>
        </w:rPr>
        <w:t>Supplementary Table 2:</w:t>
      </w:r>
      <w:r w:rsidRPr="00633886">
        <w:rPr>
          <w:rFonts w:ascii="Times New Roman" w:hAnsi="Times New Roman" w:cs="Times New Roman"/>
          <w:sz w:val="24"/>
          <w:szCs w:val="24"/>
        </w:rPr>
        <w:t xml:space="preserve"> Properties of commercial MCs</w:t>
      </w:r>
    </w:p>
    <w:tbl>
      <w:tblPr>
        <w:tblW w:w="9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1140"/>
        <w:gridCol w:w="990"/>
        <w:gridCol w:w="870"/>
        <w:gridCol w:w="885"/>
        <w:gridCol w:w="1005"/>
        <w:gridCol w:w="1005"/>
        <w:gridCol w:w="1005"/>
        <w:gridCol w:w="1095"/>
      </w:tblGrid>
      <w:tr w:rsidR="005D1BCE" w14:paraId="2C771185" w14:textId="77777777" w:rsidTr="00403E60">
        <w:trPr>
          <w:trHeight w:val="105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5172A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b/>
                <w:sz w:val="14"/>
                <w:szCs w:val="14"/>
              </w:rPr>
              <w:t>Microcarrier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6A81D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b/>
                <w:sz w:val="14"/>
                <w:szCs w:val="14"/>
              </w:rPr>
              <w:t>Manufacture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C0BC5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b/>
                <w:sz w:val="14"/>
                <w:szCs w:val="14"/>
              </w:rPr>
              <w:t>Matrix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C56FE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b/>
                <w:sz w:val="14"/>
                <w:szCs w:val="14"/>
              </w:rPr>
              <w:t>Surface coating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1FA41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b/>
                <w:sz w:val="14"/>
                <w:szCs w:val="14"/>
              </w:rPr>
              <w:t>Surface charge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A815B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b/>
                <w:sz w:val="14"/>
                <w:szCs w:val="14"/>
              </w:rPr>
              <w:t>Diameter (µm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14FB6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b/>
                <w:sz w:val="14"/>
                <w:szCs w:val="14"/>
              </w:rPr>
              <w:t>Specific density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BAFD1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b/>
                <w:sz w:val="14"/>
                <w:szCs w:val="14"/>
              </w:rPr>
              <w:t>Porosity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4AF55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b/>
                <w:sz w:val="14"/>
                <w:szCs w:val="14"/>
              </w:rPr>
              <w:t>Specific surface area (cm</w:t>
            </w:r>
            <w:r w:rsidRPr="0063388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2</w:t>
            </w:r>
            <w:r w:rsidRPr="00633886">
              <w:rPr>
                <w:rFonts w:ascii="Times New Roman" w:hAnsi="Times New Roman" w:cs="Times New Roman"/>
                <w:b/>
                <w:sz w:val="14"/>
                <w:szCs w:val="14"/>
              </w:rPr>
              <w:t>/g DW)</w:t>
            </w:r>
          </w:p>
        </w:tc>
      </w:tr>
      <w:tr w:rsidR="005D1BCE" w14:paraId="23B8DBE9" w14:textId="77777777" w:rsidTr="00403E60">
        <w:trPr>
          <w:trHeight w:val="15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7D349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Cytodex</w:t>
            </w:r>
            <w:proofErr w:type="spellEnd"/>
            <w:r w:rsidRPr="00633886">
              <w:rPr>
                <w:rFonts w:ascii="Times New Roman" w:hAnsi="Times New Roman" w:cs="Times New Roman"/>
                <w:sz w:val="14"/>
                <w:szCs w:val="14"/>
              </w:rPr>
              <w:t xml:space="preserve"> 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18BA8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GE Healthcar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79ADA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Cross-linked dextran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C6979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DEA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71D5A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DC9BB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147-24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0E213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1.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DD643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Non-porou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1766B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4400</w:t>
            </w:r>
          </w:p>
        </w:tc>
      </w:tr>
      <w:tr w:rsidR="005D1BCE" w14:paraId="7C975D11" w14:textId="77777777" w:rsidTr="00403E60">
        <w:trPr>
          <w:trHeight w:val="15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948D9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CellBIND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C6014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Corning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EE8C2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Polystyrene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4404F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CellBIND</w:t>
            </w:r>
            <w:proofErr w:type="spellEnd"/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3C467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29BFA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125-21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6A9B3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916BC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Non-porou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A1AEA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360</w:t>
            </w:r>
          </w:p>
        </w:tc>
      </w:tr>
      <w:tr w:rsidR="005D1BCE" w14:paraId="633C05C0" w14:textId="77777777" w:rsidTr="00403E60">
        <w:trPr>
          <w:trHeight w:val="8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A621D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Synthemax</w:t>
            </w:r>
            <w:proofErr w:type="spellEnd"/>
            <w:r w:rsidRPr="00633886">
              <w:rPr>
                <w:rFonts w:ascii="Times New Roman" w:hAnsi="Times New Roman" w:cs="Times New Roman"/>
                <w:sz w:val="14"/>
                <w:szCs w:val="14"/>
              </w:rPr>
              <w:t xml:space="preserve"> II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2E600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Corning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E6451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Polystyrene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B5ADC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Synthemax</w:t>
            </w:r>
            <w:proofErr w:type="spellEnd"/>
            <w:r w:rsidRPr="00633886">
              <w:rPr>
                <w:rFonts w:ascii="Times New Roman" w:hAnsi="Times New Roman" w:cs="Times New Roman"/>
                <w:sz w:val="14"/>
                <w:szCs w:val="14"/>
              </w:rPr>
              <w:t xml:space="preserve"> II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95ED2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78144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125-21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70BF6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29264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Non-porou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6DEBE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360</w:t>
            </w:r>
          </w:p>
        </w:tc>
      </w:tr>
      <w:tr w:rsidR="005D1BCE" w14:paraId="1937692A" w14:textId="77777777" w:rsidTr="00403E60">
        <w:trPr>
          <w:trHeight w:val="20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571CB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Plasti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B2076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SoloHill</w:t>
            </w:r>
            <w:proofErr w:type="spellEnd"/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, Sartori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90CAF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Polystyrene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869CA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F70E1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A435F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90-15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79956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1.02-1.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23B9A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Non-porou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56818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360</w:t>
            </w:r>
          </w:p>
        </w:tc>
      </w:tr>
      <w:tr w:rsidR="005D1BCE" w14:paraId="0166292A" w14:textId="77777777" w:rsidTr="00403E60">
        <w:trPr>
          <w:trHeight w:val="20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A4140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Plastic Plu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64203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SoloHill</w:t>
            </w:r>
            <w:proofErr w:type="spellEnd"/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, Sartori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F6067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Polystyrene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23E2A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79691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81331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125-21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50277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1.034-1.04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C4389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Non-porou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78A01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360</w:t>
            </w:r>
          </w:p>
        </w:tc>
      </w:tr>
      <w:tr w:rsidR="005D1BCE" w14:paraId="676DCB85" w14:textId="77777777" w:rsidTr="00403E60">
        <w:trPr>
          <w:trHeight w:val="20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5EE86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Star Plu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C6258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SoloHill</w:t>
            </w:r>
            <w:proofErr w:type="spellEnd"/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, Sartori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5C335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Polystyrene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E77AF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24D98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7829A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125-21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A4B9A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1.02-1.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31DDF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Non-porou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DE66D" w14:textId="77777777" w:rsidR="005D1BCE" w:rsidRPr="00633886" w:rsidRDefault="005D1BCE" w:rsidP="00403E6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3886">
              <w:rPr>
                <w:rFonts w:ascii="Times New Roman" w:hAnsi="Times New Roman" w:cs="Times New Roman"/>
                <w:sz w:val="14"/>
                <w:szCs w:val="14"/>
              </w:rPr>
              <w:t>360</w:t>
            </w:r>
          </w:p>
        </w:tc>
      </w:tr>
    </w:tbl>
    <w:p w14:paraId="018CFC62" w14:textId="691D04CA" w:rsidR="005D1BCE" w:rsidRPr="007967B4" w:rsidRDefault="005D1BCE" w:rsidP="007967B4">
      <w:pPr>
        <w:spacing w:after="160" w:line="259" w:lineRule="auto"/>
      </w:pPr>
    </w:p>
    <w:p w14:paraId="18BAE227" w14:textId="573E5E12" w:rsidR="005D1BCE" w:rsidRDefault="005D1BCE" w:rsidP="005D1BCE">
      <w:pPr>
        <w:jc w:val="center"/>
      </w:pPr>
    </w:p>
    <w:p w14:paraId="75435971" w14:textId="0EABBF92" w:rsidR="009A1ECE" w:rsidRDefault="009A1ECE" w:rsidP="008E7E45">
      <w:pPr>
        <w:jc w:val="both"/>
      </w:pPr>
    </w:p>
    <w:sectPr w:rsidR="009A1E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BCE"/>
    <w:rsid w:val="00166FFF"/>
    <w:rsid w:val="005D1BCE"/>
    <w:rsid w:val="007967B4"/>
    <w:rsid w:val="008E7E45"/>
    <w:rsid w:val="009A1ECE"/>
    <w:rsid w:val="00E249F0"/>
    <w:rsid w:val="00F8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77213"/>
  <w15:chartTrackingRefBased/>
  <w15:docId w15:val="{F49F7D66-509A-4A58-8833-89539BBBB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BCE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BC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BC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BC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BC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BC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BC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BC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BC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BC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B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B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1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BC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1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BC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1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BC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1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B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B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3FA7E6537B5041B0CD656377D2DDD2" ma:contentTypeVersion="0" ma:contentTypeDescription="Een nieuw document maken." ma:contentTypeScope="" ma:versionID="2cfef0dc80c247bec6616e8de761827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8f943f002797775b2aa15733845b56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DE3BA0-D878-4E72-AB1C-7B00C293C0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29AAEF-907D-4781-A564-3F87784890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C5E30B4-EA50-4532-AEB0-206C74CCFD5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>MosaMeat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Bodiou</dc:creator>
  <cp:keywords/>
  <dc:description/>
  <cp:lastModifiedBy>Vincent Bodiou</cp:lastModifiedBy>
  <cp:revision>2</cp:revision>
  <cp:lastPrinted>2024-06-04T15:16:00Z</cp:lastPrinted>
  <dcterms:created xsi:type="dcterms:W3CDTF">2024-06-04T15:40:00Z</dcterms:created>
  <dcterms:modified xsi:type="dcterms:W3CDTF">2024-06-04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3FA7E6537B5041B0CD656377D2DDD2</vt:lpwstr>
  </property>
</Properties>
</file>